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FBABF" w14:textId="096DFAFD" w:rsidR="007B3934" w:rsidRPr="007B3934" w:rsidRDefault="00B069E8" w:rsidP="007B393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 w:rsidRPr="00B069E8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ary Table </w:t>
      </w:r>
      <w:r w:rsidRPr="00322580">
        <w:rPr>
          <w:rFonts w:ascii="Times New Roman" w:hAnsi="Times New Roman" w:cs="Times New Roman"/>
          <w:i w:val="0"/>
          <w:iCs/>
          <w:sz w:val="20"/>
          <w:szCs w:val="20"/>
        </w:rPr>
        <w:t>S</w:t>
      </w:r>
      <w:r w:rsidR="001A7BAB" w:rsidRPr="00322580">
        <w:rPr>
          <w:rFonts w:ascii="Times New Roman" w:hAnsi="Times New Roman" w:cs="Times New Roman"/>
          <w:i w:val="0"/>
          <w:iCs/>
          <w:sz w:val="20"/>
          <w:szCs w:val="20"/>
        </w:rPr>
        <w:t>4</w:t>
      </w:r>
      <w:r w:rsidRPr="00B069E8">
        <w:rPr>
          <w:rFonts w:ascii="Times New Roman" w:hAnsi="Times New Roman" w:cs="Times New Roman"/>
          <w:i w:val="0"/>
          <w:iCs/>
          <w:sz w:val="20"/>
          <w:szCs w:val="20"/>
        </w:rPr>
        <w:t xml:space="preserve"> </w:t>
      </w:r>
      <w:r w:rsidR="00C24ED2" w:rsidRPr="00C24ED2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Clinical characteristics and reasons for residual missed HIV testing among patients with documented testing indication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14"/>
        <w:gridCol w:w="669"/>
        <w:gridCol w:w="1338"/>
        <w:gridCol w:w="2726"/>
        <w:gridCol w:w="1087"/>
        <w:gridCol w:w="2838"/>
      </w:tblGrid>
      <w:tr w:rsidR="007B3934" w:rsidRPr="007B3934" w14:paraId="48BEC79B" w14:textId="77777777" w:rsidTr="00605E1C">
        <w:trPr>
          <w:tblHeader/>
          <w:jc w:val="center"/>
        </w:trPr>
        <w:tc>
          <w:tcPr>
            <w:tcW w:w="2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EF6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11B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DB9F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mitting department</w:t>
            </w:r>
          </w:p>
        </w:tc>
        <w:tc>
          <w:tcPr>
            <w:tcW w:w="15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888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ing indication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B12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reported HIV exposure risk</w:t>
            </w:r>
          </w:p>
        </w:tc>
        <w:tc>
          <w:tcPr>
            <w:tcW w:w="15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FB6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ason for missed testing</w:t>
            </w:r>
          </w:p>
        </w:tc>
      </w:tr>
      <w:tr w:rsidR="007B3934" w:rsidRPr="007B3934" w14:paraId="4D879E42" w14:textId="77777777" w:rsidTr="00605E1C">
        <w:trPr>
          <w:jc w:val="center"/>
        </w:trPr>
        <w:tc>
          <w:tcPr>
            <w:tcW w:w="2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64B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BCE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EEB9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5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1F65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cystis jirovecii pneumonia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4880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34A56" w14:textId="4EC25B68" w:rsidR="007B3934" w:rsidRPr="007B3934" w:rsidRDefault="007D084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udy-team recommendation documented</w:t>
            </w:r>
          </w:p>
        </w:tc>
      </w:tr>
      <w:tr w:rsidR="007B3934" w:rsidRPr="007B3934" w14:paraId="3DFB46FA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1BB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7689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4CC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560C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EC77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75F9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0754612D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A8D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B0B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A67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B1C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 receiving immunosuppressive therapy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8F2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D5E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0E562BF1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AA8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CDB2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03C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A22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FA0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BC8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1AC76BA2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0714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6C0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B58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B3730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infection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0E2A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40E5" w14:textId="47E2F2E0" w:rsidR="007B3934" w:rsidRPr="007B3934" w:rsidRDefault="00506AE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linical team declined testing recommendation</w:t>
            </w:r>
          </w:p>
        </w:tc>
      </w:tr>
      <w:tr w:rsidR="007B3934" w:rsidRPr="007B3934" w14:paraId="4171ABD1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E28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CD4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B147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C830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immune disease receiving immunosuppressive therapy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6C8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4D78" w14:textId="64489C1D" w:rsidR="007B3934" w:rsidRPr="007B3934" w:rsidRDefault="007D084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udy-team recommendation documented</w:t>
            </w:r>
          </w:p>
        </w:tc>
      </w:tr>
      <w:tr w:rsidR="007B3934" w:rsidRPr="007B3934" w14:paraId="4D76B4ED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45B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7B8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3E1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D3D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d malignancies receiving chemotherapy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D710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57999" w14:textId="3ED1828D" w:rsidR="007B3934" w:rsidRPr="007B3934" w:rsidRDefault="007D084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udy-team recommendation documented</w:t>
            </w:r>
          </w:p>
        </w:tc>
      </w:tr>
      <w:tr w:rsidR="007B3934" w:rsidRPr="007B3934" w14:paraId="08B36A09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7D9D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CDC9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F56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75F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ly transmitted infection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9257" w14:textId="11AD0C2C" w:rsidR="007B3934" w:rsidRPr="007B3934" w:rsidRDefault="00CF06B2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STI history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41F5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4DBACB65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806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FFC2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A2B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669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es zoster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0228" w14:textId="22C77727" w:rsidR="007B3934" w:rsidRPr="007B3934" w:rsidRDefault="00CF06B2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STI history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74B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466A14C6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CFC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43F2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E122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BC02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eal candidiasis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5D4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09B1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245A5DD5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C6D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414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47E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BBC6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E60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08B3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48766E65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707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D9F5C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583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1623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xplained weight loss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F4E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0FCF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51EE7329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F58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17E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ED4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D75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F8C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DD0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3B5D7F9C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4D92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0D7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0BB2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1CC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245C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AC4D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6C2C98CD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5CE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3D4C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609C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E589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EA0B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A40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6136B439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EDEC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4ED6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61D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368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55C0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5A8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5B8F0A17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DDF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8F8C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AB8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0205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F88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F2DDB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50AE59EE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04E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BEA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1D10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BE00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CC54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61F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self-perceived low risk)</w:t>
            </w:r>
          </w:p>
        </w:tc>
      </w:tr>
      <w:tr w:rsidR="007B3934" w:rsidRPr="007B3934" w14:paraId="5612C015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D13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BE9D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5723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CC3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V infection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4D5B6" w14:textId="40DE3D89" w:rsidR="007B3934" w:rsidRPr="007B3934" w:rsidRDefault="00CF06B2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0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STI history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7365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43001D19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D00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73A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EE3EE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AF5C2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d malignancies receiving chemotherapy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2D43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4196C" w14:textId="7C1D3B45" w:rsidR="007B3934" w:rsidRPr="007B3934" w:rsidRDefault="007D084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udy-team recommendation documented</w:t>
            </w:r>
          </w:p>
        </w:tc>
      </w:tr>
      <w:tr w:rsidR="007B3934" w:rsidRPr="007B3934" w14:paraId="26EEB9F7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324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9D037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975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916A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grade anal dysplasia / anal cancer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5AD0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6A618" w14:textId="75547E5E" w:rsidR="007B3934" w:rsidRPr="007B3934" w:rsidRDefault="007D084C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tudy-team recommendation documented</w:t>
            </w:r>
          </w:p>
        </w:tc>
      </w:tr>
      <w:tr w:rsidR="007B3934" w:rsidRPr="007B3934" w14:paraId="1A0EA8E8" w14:textId="77777777" w:rsidTr="00605E1C">
        <w:trPr>
          <w:jc w:val="center"/>
        </w:trPr>
        <w:tc>
          <w:tcPr>
            <w:tcW w:w="2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0B0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9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E9C6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248C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03F8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bacterial pneumonia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3DA1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  <w:tc>
          <w:tcPr>
            <w:tcW w:w="15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F89F" w14:textId="77777777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declined HIV testing (imminent discharge)</w:t>
            </w:r>
          </w:p>
        </w:tc>
      </w:tr>
      <w:tr w:rsidR="007B3934" w:rsidRPr="007B3934" w14:paraId="27DDF8AA" w14:textId="77777777" w:rsidTr="00605E1C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94BA" w14:textId="4CEEC8B8" w:rsidR="004A516F" w:rsidRPr="004A516F" w:rsidRDefault="000C1808" w:rsidP="004A5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</w:pPr>
            <w:r w:rsidRPr="000C1808">
              <w:rPr>
                <w:rFonts w:ascii="Times New Roman" w:eastAsia="Helvetic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Note:</w:t>
            </w:r>
            <w:r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4A516F" w:rsidRPr="004A516F"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>This table includes patients with documented HIV testing indications in whom HIV testing was not completed after the index-day assessment workflow. “None reported” indicates no self-reported HIV exposure risk documented during the assessment. “No study-team recommendation documented” indicates that HIV testing was not actively recommended by the study team during the survey workflow despite a documented testing indication.</w:t>
            </w:r>
            <w:r w:rsidR="00AF6A7E"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AF6A7E" w:rsidRPr="00AF6A7E"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>Reasons for missed testing were abstracted from the study assessment forms.</w:t>
            </w:r>
          </w:p>
          <w:p w14:paraId="3F728826" w14:textId="32AC4FDF" w:rsidR="007B3934" w:rsidRPr="007B3934" w:rsidRDefault="007B393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</w:pPr>
            <w:r w:rsidRPr="007B3934">
              <w:rPr>
                <w:rFonts w:ascii="Times New Roman" w:eastAsia="Helvetica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Abbreviations:</w:t>
            </w:r>
            <w:r w:rsidRPr="007B3934"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C24ED2" w:rsidRPr="00C24ED2">
              <w:rPr>
                <w:rFonts w:ascii="Times New Roman" w:eastAsia="Helvetica" w:hAnsi="Times New Roman" w:cs="Times New Roman"/>
                <w:iCs/>
                <w:color w:val="000000"/>
                <w:sz w:val="20"/>
                <w:szCs w:val="20"/>
              </w:rPr>
              <w:t>HBV, hepatitis B virus; HIV, human immunodeficiency virus; ICU, intensive care unit; STI, sexually transmitted infection.</w:t>
            </w:r>
          </w:p>
        </w:tc>
      </w:tr>
    </w:tbl>
    <w:p w14:paraId="167C3793" w14:textId="77777777" w:rsidR="000E089A" w:rsidRDefault="000E089A"/>
    <w:sectPr w:rsidR="000E08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34"/>
    <w:rsid w:val="000C1808"/>
    <w:rsid w:val="000E089A"/>
    <w:rsid w:val="001A7BAB"/>
    <w:rsid w:val="00244AA9"/>
    <w:rsid w:val="00322580"/>
    <w:rsid w:val="004A516F"/>
    <w:rsid w:val="00506AEC"/>
    <w:rsid w:val="005B64FA"/>
    <w:rsid w:val="006A0CBD"/>
    <w:rsid w:val="006A41FB"/>
    <w:rsid w:val="006A5EAD"/>
    <w:rsid w:val="007B3934"/>
    <w:rsid w:val="007D084C"/>
    <w:rsid w:val="00820B1B"/>
    <w:rsid w:val="00A31125"/>
    <w:rsid w:val="00AF6A7E"/>
    <w:rsid w:val="00B069E8"/>
    <w:rsid w:val="00C24ED2"/>
    <w:rsid w:val="00C55EEE"/>
    <w:rsid w:val="00CE7E42"/>
    <w:rsid w:val="00CF06B2"/>
    <w:rsid w:val="00E2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DE3B1"/>
  <w15:chartTrackingRefBased/>
  <w15:docId w15:val="{9530F92B-E881-964B-81DD-D700D7B5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934"/>
  </w:style>
  <w:style w:type="paragraph" w:styleId="Balk1">
    <w:name w:val="heading 1"/>
    <w:basedOn w:val="Normal"/>
    <w:next w:val="Normal"/>
    <w:link w:val="Balk1Char"/>
    <w:uiPriority w:val="9"/>
    <w:qFormat/>
    <w:rsid w:val="007B3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B3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B3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B3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B3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B3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B3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B3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B3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B3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B3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B3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B393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B393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B393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B393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B393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B393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B3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B3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B3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B3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B3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B393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B393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B393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B3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B393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B3934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7B3934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3</cp:revision>
  <dcterms:created xsi:type="dcterms:W3CDTF">2026-05-04T21:27:00Z</dcterms:created>
  <dcterms:modified xsi:type="dcterms:W3CDTF">2026-05-21T19:18:00Z</dcterms:modified>
</cp:coreProperties>
</file>